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8505A" w14:textId="77777777" w:rsidR="0028630B" w:rsidRPr="003F4B62" w:rsidRDefault="0028630B" w:rsidP="0028630B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Pr="003F4B62">
        <w:rPr>
          <w:rFonts w:ascii="Times New Roman" w:hAnsi="Times New Roman" w:cs="Times New Roman"/>
          <w:b/>
          <w:sz w:val="24"/>
          <w:szCs w:val="24"/>
        </w:rPr>
        <w:t xml:space="preserve"> Table 5</w:t>
      </w:r>
      <w:r w:rsidRPr="003F4B62">
        <w:rPr>
          <w:rFonts w:ascii="Times New Roman" w:hAnsi="Times New Roman" w:cs="Times New Roman"/>
          <w:sz w:val="24"/>
          <w:szCs w:val="24"/>
        </w:rPr>
        <w:t xml:space="preserve"> Results of the model comparison for pain catastrophizing, neuroticism, anxiety sensitivity, and fear of pain among the full </w:t>
      </w:r>
      <w:proofErr w:type="spellStart"/>
      <w:r w:rsidRPr="003F4B62">
        <w:rPr>
          <w:rFonts w:ascii="Times New Roman" w:hAnsi="Times New Roman" w:cs="Times New Roman"/>
          <w:sz w:val="24"/>
          <w:szCs w:val="24"/>
        </w:rPr>
        <w:t>Cholesky</w:t>
      </w:r>
      <w:proofErr w:type="spellEnd"/>
      <w:r w:rsidRPr="003F4B62">
        <w:rPr>
          <w:rFonts w:ascii="Times New Roman" w:hAnsi="Times New Roman" w:cs="Times New Roman"/>
          <w:sz w:val="24"/>
          <w:szCs w:val="24"/>
        </w:rPr>
        <w:t xml:space="preserve"> models and the sub-models</w:t>
      </w:r>
      <w:r w:rsidRPr="003F4B62">
        <w:rPr>
          <w:rFonts w:ascii="Times New Roman" w:hAnsi="Times New Roman" w:cs="Times New Roman"/>
          <w:sz w:val="24"/>
          <w:szCs w:val="24"/>
          <w:lang w:eastAsia="ja-JP"/>
        </w:rPr>
        <w:t xml:space="preserve"> in a subsample of men (N = 332).</w:t>
      </w:r>
    </w:p>
    <w:p w14:paraId="482F7AD7" w14:textId="77777777" w:rsidR="0028630B" w:rsidRPr="003F4B62" w:rsidRDefault="0028630B" w:rsidP="002863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4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2700"/>
        <w:gridCol w:w="1660"/>
        <w:gridCol w:w="3160"/>
        <w:gridCol w:w="978"/>
      </w:tblGrid>
      <w:tr w:rsidR="0028630B" w:rsidRPr="003F4B62" w14:paraId="662E2F5F" w14:textId="77777777" w:rsidTr="00F86126">
        <w:trPr>
          <w:trHeight w:val="26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886464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Model nam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804BCF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ifferences of log likelihoo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E92B3A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Differences of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df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2C209F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P vales of likelihood ratio tests 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EC315B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AIC</w:t>
            </w:r>
          </w:p>
        </w:tc>
      </w:tr>
      <w:tr w:rsidR="0028630B" w:rsidRPr="003F4B62" w14:paraId="3C2F6907" w14:textId="77777777" w:rsidTr="00F86126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C3C03" w14:textId="77777777" w:rsidR="0028630B" w:rsidRPr="003F4B62" w:rsidRDefault="0028630B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color w:val="231F2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231F20"/>
                <w:sz w:val="24"/>
                <w:szCs w:val="24"/>
                <w:lang w:val="en-US" w:eastAsia="ja-JP"/>
              </w:rPr>
              <w:t>The fully saturated mod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6F32A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B7551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5CD9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Refer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6C20D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644.03</w:t>
            </w:r>
          </w:p>
        </w:tc>
      </w:tr>
      <w:tr w:rsidR="0028630B" w:rsidRPr="003F4B62" w14:paraId="0EB672B4" w14:textId="77777777" w:rsidTr="00F86126">
        <w:trPr>
          <w:trHeight w:val="5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D1893" w14:textId="77777777" w:rsidR="0028630B" w:rsidRPr="003F4B62" w:rsidRDefault="0028630B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The full AC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model compared with the fully saturated mod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46984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A394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5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03F34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590F1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592.52</w:t>
            </w:r>
          </w:p>
        </w:tc>
      </w:tr>
      <w:tr w:rsidR="0028630B" w:rsidRPr="003F4B62" w14:paraId="29DB1D03" w14:textId="77777777" w:rsidTr="00F86126">
        <w:trPr>
          <w:trHeight w:val="5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B0E54" w14:textId="77777777" w:rsidR="0028630B" w:rsidRPr="003F4B62" w:rsidRDefault="0028630B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The full AD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model compared with the fully saturated mod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16311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3FA4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  <w:t>5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066D1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56406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hAnsi="Times New Roman" w:cs="Times New Roman"/>
                <w:sz w:val="24"/>
                <w:szCs w:val="24"/>
              </w:rPr>
              <w:t>592.73</w:t>
            </w:r>
          </w:p>
        </w:tc>
      </w:tr>
      <w:tr w:rsidR="0028630B" w:rsidRPr="003F4B62" w14:paraId="56CF1F45" w14:textId="77777777" w:rsidTr="00F86126">
        <w:trPr>
          <w:trHeight w:val="10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4C5F8" w14:textId="77777777" w:rsidR="0028630B" w:rsidRPr="003F4B62" w:rsidRDefault="0028630B" w:rsidP="00F86126">
            <w:pPr>
              <w:spacing w:after="0" w:line="360" w:lineRule="auto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The best model (the full AC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 model without all C factors, A2 and A4 factors, a path from E3 to PCS) compared with the full ACE </w:t>
            </w:r>
            <w:proofErr w:type="spellStart"/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Cholesky</w:t>
            </w:r>
            <w:proofErr w:type="spellEnd"/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 mode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B98AE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2.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D2008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15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29E10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0.99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68668" w14:textId="77777777" w:rsidR="0028630B" w:rsidRPr="003F4B62" w:rsidRDefault="0028630B" w:rsidP="00F86126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3F4B62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564.56</w:t>
            </w:r>
          </w:p>
        </w:tc>
      </w:tr>
    </w:tbl>
    <w:p w14:paraId="62EF6B96" w14:textId="77777777" w:rsidR="0028630B" w:rsidRPr="003F4B62" w:rsidRDefault="0028630B" w:rsidP="002863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4B62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 xml:space="preserve">Abbreviations: A = additive genetic factors; C=shared environmental factors; D = non-additive genetic factors; E = non-shared environmental factors; AIC = </w:t>
      </w:r>
      <w:proofErr w:type="spellStart"/>
      <w:r w:rsidRPr="003F4B62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>Akaike</w:t>
      </w:r>
      <w:proofErr w:type="spellEnd"/>
      <w:r w:rsidRPr="003F4B62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 xml:space="preserve"> information criterion;  </w:t>
      </w:r>
      <w:proofErr w:type="spellStart"/>
      <w:r w:rsidRPr="003F4B62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>df</w:t>
      </w:r>
      <w:proofErr w:type="spellEnd"/>
      <w:r w:rsidRPr="003F4B62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 xml:space="preserve"> = degree of freedom; PCS = Pain Catastrophizing Scale.</w:t>
      </w:r>
    </w:p>
    <w:p w14:paraId="15FF4B50" w14:textId="77777777" w:rsidR="0028630B" w:rsidRPr="003F4B62" w:rsidRDefault="0028630B" w:rsidP="0028630B">
      <w:pPr>
        <w:rPr>
          <w:rFonts w:ascii="Times New Roman" w:hAnsi="Times New Roman" w:cs="Times New Roman"/>
          <w:sz w:val="24"/>
          <w:szCs w:val="24"/>
        </w:rPr>
      </w:pPr>
    </w:p>
    <w:p w14:paraId="1F070D2D" w14:textId="6C08BE99" w:rsidR="00626CF3" w:rsidRPr="0028630B" w:rsidRDefault="00626CF3" w:rsidP="0028630B">
      <w:bookmarkStart w:id="0" w:name="_GoBack"/>
      <w:bookmarkEnd w:id="0"/>
    </w:p>
    <w:sectPr w:rsidR="00626CF3" w:rsidRPr="0028630B" w:rsidSect="001D0B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31CC69" w16cid:durableId="1DB57E7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C7CA7" w14:textId="77777777" w:rsidR="00EB6172" w:rsidRDefault="00EB6172" w:rsidP="00087B3D">
      <w:pPr>
        <w:spacing w:after="0" w:line="240" w:lineRule="auto"/>
      </w:pPr>
      <w:r>
        <w:separator/>
      </w:r>
    </w:p>
  </w:endnote>
  <w:endnote w:type="continuationSeparator" w:id="0">
    <w:p w14:paraId="191D8964" w14:textId="77777777" w:rsidR="00EB6172" w:rsidRDefault="00EB6172" w:rsidP="000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06607B" w14:textId="77777777" w:rsidR="00EB6172" w:rsidRDefault="00EB6172" w:rsidP="00087B3D">
      <w:pPr>
        <w:spacing w:after="0" w:line="240" w:lineRule="auto"/>
      </w:pPr>
      <w:r>
        <w:separator/>
      </w:r>
    </w:p>
  </w:footnote>
  <w:footnote w:type="continuationSeparator" w:id="0">
    <w:p w14:paraId="00C228DE" w14:textId="77777777" w:rsidR="00EB6172" w:rsidRDefault="00EB6172" w:rsidP="000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AB"/>
    <w:rsid w:val="000064DC"/>
    <w:rsid w:val="00010C0E"/>
    <w:rsid w:val="0004249F"/>
    <w:rsid w:val="0004742A"/>
    <w:rsid w:val="000555E2"/>
    <w:rsid w:val="000559ED"/>
    <w:rsid w:val="00070C1A"/>
    <w:rsid w:val="00082EA2"/>
    <w:rsid w:val="00087B3D"/>
    <w:rsid w:val="00090239"/>
    <w:rsid w:val="000C75CE"/>
    <w:rsid w:val="000E49EF"/>
    <w:rsid w:val="00104AC8"/>
    <w:rsid w:val="00122903"/>
    <w:rsid w:val="001428B0"/>
    <w:rsid w:val="00144AEE"/>
    <w:rsid w:val="001750A5"/>
    <w:rsid w:val="0018686C"/>
    <w:rsid w:val="001B7C06"/>
    <w:rsid w:val="001C44D8"/>
    <w:rsid w:val="001D0BD0"/>
    <w:rsid w:val="001D324C"/>
    <w:rsid w:val="001E2EF1"/>
    <w:rsid w:val="001E3E50"/>
    <w:rsid w:val="001F7440"/>
    <w:rsid w:val="00260867"/>
    <w:rsid w:val="00267DD8"/>
    <w:rsid w:val="00273FCF"/>
    <w:rsid w:val="0028630B"/>
    <w:rsid w:val="00286665"/>
    <w:rsid w:val="002A03BD"/>
    <w:rsid w:val="002A2C60"/>
    <w:rsid w:val="002D1396"/>
    <w:rsid w:val="002D2229"/>
    <w:rsid w:val="002E2231"/>
    <w:rsid w:val="002F0176"/>
    <w:rsid w:val="00310547"/>
    <w:rsid w:val="00314CD6"/>
    <w:rsid w:val="00325BBE"/>
    <w:rsid w:val="00334473"/>
    <w:rsid w:val="003B6828"/>
    <w:rsid w:val="003E3657"/>
    <w:rsid w:val="003F3503"/>
    <w:rsid w:val="003F4B62"/>
    <w:rsid w:val="0042427A"/>
    <w:rsid w:val="0042469A"/>
    <w:rsid w:val="00427D64"/>
    <w:rsid w:val="00462898"/>
    <w:rsid w:val="00476FAC"/>
    <w:rsid w:val="00486806"/>
    <w:rsid w:val="004A358C"/>
    <w:rsid w:val="004E330A"/>
    <w:rsid w:val="00525AB3"/>
    <w:rsid w:val="005267CB"/>
    <w:rsid w:val="0055624C"/>
    <w:rsid w:val="005575F2"/>
    <w:rsid w:val="00557B82"/>
    <w:rsid w:val="005B3C0C"/>
    <w:rsid w:val="005B445F"/>
    <w:rsid w:val="00602031"/>
    <w:rsid w:val="00617F27"/>
    <w:rsid w:val="00626CF3"/>
    <w:rsid w:val="00633AEE"/>
    <w:rsid w:val="006409C7"/>
    <w:rsid w:val="006730C3"/>
    <w:rsid w:val="00687BB1"/>
    <w:rsid w:val="006A0B00"/>
    <w:rsid w:val="006A0FDA"/>
    <w:rsid w:val="006A322B"/>
    <w:rsid w:val="006C068F"/>
    <w:rsid w:val="006C1A40"/>
    <w:rsid w:val="006C3055"/>
    <w:rsid w:val="006D3ABB"/>
    <w:rsid w:val="006F1ABF"/>
    <w:rsid w:val="006F5536"/>
    <w:rsid w:val="00701E44"/>
    <w:rsid w:val="007028EC"/>
    <w:rsid w:val="00780E81"/>
    <w:rsid w:val="00794EDE"/>
    <w:rsid w:val="00797267"/>
    <w:rsid w:val="007C2FA6"/>
    <w:rsid w:val="007E5E73"/>
    <w:rsid w:val="00825DEB"/>
    <w:rsid w:val="008317B2"/>
    <w:rsid w:val="00836B52"/>
    <w:rsid w:val="00840755"/>
    <w:rsid w:val="00850925"/>
    <w:rsid w:val="00852033"/>
    <w:rsid w:val="00852D51"/>
    <w:rsid w:val="0086613B"/>
    <w:rsid w:val="00885F15"/>
    <w:rsid w:val="00892B71"/>
    <w:rsid w:val="008B3EB1"/>
    <w:rsid w:val="008E2BEE"/>
    <w:rsid w:val="008F1DC2"/>
    <w:rsid w:val="009321DD"/>
    <w:rsid w:val="009959BC"/>
    <w:rsid w:val="009A61EF"/>
    <w:rsid w:val="009B4CB1"/>
    <w:rsid w:val="009C03ED"/>
    <w:rsid w:val="009C18C8"/>
    <w:rsid w:val="009D3F50"/>
    <w:rsid w:val="00A74724"/>
    <w:rsid w:val="00AE6174"/>
    <w:rsid w:val="00AF59DD"/>
    <w:rsid w:val="00AF62E1"/>
    <w:rsid w:val="00B26CDB"/>
    <w:rsid w:val="00B26D53"/>
    <w:rsid w:val="00B569DD"/>
    <w:rsid w:val="00B66F9F"/>
    <w:rsid w:val="00B82C03"/>
    <w:rsid w:val="00BC4671"/>
    <w:rsid w:val="00BD33F1"/>
    <w:rsid w:val="00BE170F"/>
    <w:rsid w:val="00C143BC"/>
    <w:rsid w:val="00C2577C"/>
    <w:rsid w:val="00C35975"/>
    <w:rsid w:val="00C57D89"/>
    <w:rsid w:val="00C956AB"/>
    <w:rsid w:val="00CC137D"/>
    <w:rsid w:val="00CE3938"/>
    <w:rsid w:val="00D57546"/>
    <w:rsid w:val="00DA71D9"/>
    <w:rsid w:val="00DB71D1"/>
    <w:rsid w:val="00DF2E09"/>
    <w:rsid w:val="00DF5D34"/>
    <w:rsid w:val="00E03DE9"/>
    <w:rsid w:val="00E32640"/>
    <w:rsid w:val="00E8101A"/>
    <w:rsid w:val="00E81BC9"/>
    <w:rsid w:val="00E842E7"/>
    <w:rsid w:val="00EB6172"/>
    <w:rsid w:val="00EC2A28"/>
    <w:rsid w:val="00EC64E2"/>
    <w:rsid w:val="00ED3BAF"/>
    <w:rsid w:val="00EF5AD5"/>
    <w:rsid w:val="00F10659"/>
    <w:rsid w:val="00F252F8"/>
    <w:rsid w:val="00F511E6"/>
    <w:rsid w:val="00FA57A1"/>
    <w:rsid w:val="00FA6729"/>
    <w:rsid w:val="00FE0B2A"/>
    <w:rsid w:val="00FE1C0C"/>
    <w:rsid w:val="00F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921F6E"/>
  <w15:chartTrackingRefBased/>
  <w15:docId w15:val="{48462517-8C1B-4498-8BAC-16CA4E74C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7B3D"/>
  </w:style>
  <w:style w:type="paragraph" w:styleId="Footer">
    <w:name w:val="footer"/>
    <w:basedOn w:val="Normal"/>
    <w:link w:val="FooterChar"/>
    <w:uiPriority w:val="99"/>
    <w:unhideWhenUsed/>
    <w:rsid w:val="00087B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7B3D"/>
  </w:style>
  <w:style w:type="character" w:styleId="CommentReference">
    <w:name w:val="annotation reference"/>
    <w:basedOn w:val="DefaultParagraphFont"/>
    <w:uiPriority w:val="99"/>
    <w:semiHidden/>
    <w:unhideWhenUsed/>
    <w:rsid w:val="006A0F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F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ri</dc:creator>
  <cp:keywords/>
  <dc:description/>
  <cp:lastModifiedBy>Microsoft Office User</cp:lastModifiedBy>
  <cp:revision>2</cp:revision>
  <dcterms:created xsi:type="dcterms:W3CDTF">2018-03-15T08:58:00Z</dcterms:created>
  <dcterms:modified xsi:type="dcterms:W3CDTF">2018-03-15T08:58:00Z</dcterms:modified>
</cp:coreProperties>
</file>